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</w:t>
      </w:r>
      <w:bookmarkStart w:id="0" w:name="_Hlk44975271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aterial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nd methods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1.1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he criteria for data exclusion in TCGA and GEO data analysis.</w:t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GSE9843 dataset (Gene expression profiling of 91 hepatocellular carcinomas with hepatitis C virus etiology) contains 91 HCC samples, according to the clinical information in the Series Matrix, 45 samples classified as “vascular invasion--- Yes”, 34 samples classified as “vascular invasion---NO”, 12 samples classified as “vascular invasion--NA</w:t>
      </w:r>
      <w:r>
        <w:rPr>
          <w:rFonts w:cs="等线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, we select the 79 samples for analysis.</w:t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GSE14520 dataset (Gene expression data of human hepatocellular carcinoma) contains 488 samples, according to the clinical information in the “Extra-supplements.txt” in the GSE dataset, 239 samples classified as “Non-Tumor”, 247 samples classified as “Tumor”, these samples were involved in the analysis. There were 2 samples classified as “Normal”, which were excluded from the analysis. </w:t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GSE20017 dataset (Gene Signature to Identify Vascular Invasion in Hepatocellular Carcinoma) contains 135 samples, according to the clinical information in the Series Matrix, 40 samples classified as “vascular invasion --- Yes”, 95 samples classified as “vascular invasion --- No”, all the samples were subjected to the analysis.</w:t>
      </w:r>
    </w:p>
    <w:p>
      <w:pPr>
        <w:pStyle w:val="Normal"/>
        <w:spacing w:lineRule="auto" w:line="360"/>
        <w:ind w:firstLine="400"/>
        <w:rPr/>
      </w:pPr>
      <w:r>
        <w:rPr>
          <w:rFonts w:cs="Times New Roman" w:ascii="Times New Roman" w:hAnsi="Times New Roman"/>
          <w:sz w:val="20"/>
          <w:szCs w:val="20"/>
        </w:rPr>
        <w:t xml:space="preserve">The TCGA-LIHC dataset contains 371 samples. For mRNA expression analysis in the paired Tumor/Normal samples, we selected them according to the TCGA barcode definition (https://docs.gdc.cancer.gov/Encyclopedia/pages/TCGA_Barcode), a total 50 </w:t>
      </w:r>
      <w:r>
        <w:rPr>
          <w:rFonts w:cs="Times New Roman" w:ascii="Times New Roman" w:hAnsi="Times New Roman"/>
          <w:sz w:val="20"/>
          <w:szCs w:val="20"/>
        </w:rPr>
        <w:t>paired</w:t>
      </w:r>
      <w:r>
        <w:rPr>
          <w:rFonts w:cs="Times New Roman" w:ascii="Times New Roman" w:hAnsi="Times New Roman"/>
          <w:sz w:val="20"/>
          <w:szCs w:val="20"/>
        </w:rPr>
        <w:t xml:space="preserve"> normal and tumor samples were selected and subjected to the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1:03:00Z</dcterms:created>
  <dc:creator>赫 张</dc:creator>
  <dc:description/>
  <dc:language>en-US</dc:language>
  <cp:lastModifiedBy>Double Helix</cp:lastModifiedBy>
  <dcterms:modified xsi:type="dcterms:W3CDTF">2020-07-24T02:4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